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3CD9" w14:textId="5D14B9C8" w:rsidR="003F7E2E" w:rsidRDefault="00697EBA" w:rsidP="003F7E2E">
      <w:pPr>
        <w:pStyle w:val="Heading3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2 </w:t>
      </w:r>
      <w:r w:rsidR="0004231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.</w:t>
      </w:r>
    </w:p>
    <w:p w14:paraId="279D0F06" w14:textId="77777777" w:rsidR="003F7E2E" w:rsidRPr="00A7681D" w:rsidRDefault="003F7E2E" w:rsidP="003F7E2E">
      <w:pPr>
        <w:pStyle w:val="Heading3"/>
        <w:spacing w:after="24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768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ata extraction instrumen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tbl>
      <w:tblPr>
        <w:tblStyle w:val="PlainTable2"/>
        <w:tblW w:w="13608" w:type="dxa"/>
        <w:tblLayout w:type="fixed"/>
        <w:tblLook w:val="06A0" w:firstRow="1" w:lastRow="0" w:firstColumn="1" w:lastColumn="0" w:noHBand="1" w:noVBand="1"/>
      </w:tblPr>
      <w:tblGrid>
        <w:gridCol w:w="1418"/>
        <w:gridCol w:w="1083"/>
        <w:gridCol w:w="1327"/>
        <w:gridCol w:w="1071"/>
        <w:gridCol w:w="63"/>
        <w:gridCol w:w="992"/>
        <w:gridCol w:w="504"/>
        <w:gridCol w:w="772"/>
        <w:gridCol w:w="251"/>
        <w:gridCol w:w="883"/>
        <w:gridCol w:w="1275"/>
        <w:gridCol w:w="993"/>
        <w:gridCol w:w="2976"/>
      </w:tblGrid>
      <w:tr w:rsidR="00A727B7" w:rsidRPr="00782510" w14:paraId="1B589BA3" w14:textId="5832A11A" w:rsidTr="00A72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7916844" w14:textId="0E46FAB6" w:rsidR="00A727B7" w:rsidRPr="00FD666C" w:rsidRDefault="00A727B7" w:rsidP="00FD66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uthor, year, country)</w:t>
            </w:r>
          </w:p>
        </w:tc>
        <w:tc>
          <w:tcPr>
            <w:tcW w:w="1083" w:type="dxa"/>
            <w:vAlign w:val="center"/>
          </w:tcPr>
          <w:p w14:paraId="7178E9F5" w14:textId="08C1C649" w:rsidR="00A727B7" w:rsidRPr="00782510" w:rsidRDefault="00A727B7" w:rsidP="007825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literature</w:t>
            </w:r>
          </w:p>
        </w:tc>
        <w:tc>
          <w:tcPr>
            <w:tcW w:w="1327" w:type="dxa"/>
            <w:vAlign w:val="center"/>
          </w:tcPr>
          <w:p w14:paraId="46B455C3" w14:textId="5051AA99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825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t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Participants</w:t>
            </w:r>
          </w:p>
        </w:tc>
        <w:tc>
          <w:tcPr>
            <w:tcW w:w="1134" w:type="dxa"/>
            <w:gridSpan w:val="2"/>
            <w:vAlign w:val="center"/>
          </w:tcPr>
          <w:p w14:paraId="0F4AFA20" w14:textId="47F68075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R e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quip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used</w:t>
            </w:r>
          </w:p>
        </w:tc>
        <w:tc>
          <w:tcPr>
            <w:tcW w:w="992" w:type="dxa"/>
          </w:tcPr>
          <w:p w14:paraId="146D9389" w14:textId="77777777" w:rsidR="00A727B7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</w:p>
          <w:p w14:paraId="14BAAF69" w14:textId="4AC19FFF" w:rsidR="00A727B7" w:rsidRDefault="00A727B7" w:rsidP="00A727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ntent</w:t>
            </w:r>
          </w:p>
        </w:tc>
        <w:tc>
          <w:tcPr>
            <w:tcW w:w="1276" w:type="dxa"/>
            <w:gridSpan w:val="2"/>
          </w:tcPr>
          <w:p w14:paraId="405D6FEF" w14:textId="7F14DDF6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tended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learning outcomes</w:t>
            </w:r>
          </w:p>
        </w:tc>
        <w:tc>
          <w:tcPr>
            <w:tcW w:w="1134" w:type="dxa"/>
            <w:gridSpan w:val="2"/>
            <w:vAlign w:val="center"/>
          </w:tcPr>
          <w:p w14:paraId="4A6A60C3" w14:textId="7142D310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ign process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of</w:t>
            </w:r>
            <w:r w:rsidR="006B3EB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the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education program</w:t>
            </w:r>
          </w:p>
        </w:tc>
        <w:tc>
          <w:tcPr>
            <w:tcW w:w="1275" w:type="dxa"/>
            <w:vAlign w:val="center"/>
          </w:tcPr>
          <w:p w14:paraId="6E0EE916" w14:textId="33D4C7D7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dagogical practices</w:t>
            </w:r>
          </w:p>
        </w:tc>
        <w:tc>
          <w:tcPr>
            <w:tcW w:w="993" w:type="dxa"/>
          </w:tcPr>
          <w:p w14:paraId="1A3A8480" w14:textId="77777777" w:rsidR="00A727B7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</w:p>
          <w:p w14:paraId="2DA38B08" w14:textId="3F1E5225" w:rsidR="00A727B7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mpact</w:t>
            </w:r>
          </w:p>
        </w:tc>
        <w:tc>
          <w:tcPr>
            <w:tcW w:w="2976" w:type="dxa"/>
            <w:vAlign w:val="center"/>
          </w:tcPr>
          <w:p w14:paraId="4D10DF70" w14:textId="07644B25" w:rsidR="00A727B7" w:rsidRPr="00782510" w:rsidRDefault="00A727B7" w:rsidP="008F4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</w:t>
            </w:r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acilitators, </w:t>
            </w:r>
            <w:proofErr w:type="gramStart"/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arriers</w:t>
            </w:r>
            <w:proofErr w:type="gramEnd"/>
            <w:r w:rsidRPr="00844E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nd considerations for implementation in academic settings</w:t>
            </w:r>
          </w:p>
        </w:tc>
      </w:tr>
      <w:tr w:rsidR="00A727B7" w:rsidRPr="00A7681D" w14:paraId="417D4903" w14:textId="2B279993" w:rsidTr="00A727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578EC9" w14:textId="7CC5C057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uthor, yea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, country</w:t>
            </w:r>
          </w:p>
        </w:tc>
        <w:tc>
          <w:tcPr>
            <w:tcW w:w="1083" w:type="dxa"/>
          </w:tcPr>
          <w:p w14:paraId="070D954E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7" w:type="dxa"/>
          </w:tcPr>
          <w:p w14:paraId="2F259479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</w:tcPr>
          <w:p w14:paraId="4FBDB634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3"/>
          </w:tcPr>
          <w:p w14:paraId="5682ED66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  <w:gridSpan w:val="2"/>
          </w:tcPr>
          <w:p w14:paraId="078AD506" w14:textId="58E7FA8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</w:tcPr>
          <w:p w14:paraId="3C03D756" w14:textId="5B9BEAC8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A68CE0A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AA04C40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</w:tcPr>
          <w:p w14:paraId="21B540A2" w14:textId="76197B68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727B7" w:rsidRPr="00A7681D" w14:paraId="1860B75D" w14:textId="65FDDF2E" w:rsidTr="00A727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E66E0D6" w14:textId="4B4270BF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uthor, ye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r, country</w:t>
            </w:r>
          </w:p>
          <w:p w14:paraId="4BCC6F66" w14:textId="4EC1F0E3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uthor, yea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, country</w:t>
            </w:r>
          </w:p>
          <w:p w14:paraId="7CDA670E" w14:textId="346CBC92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uthor, yea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, country</w:t>
            </w:r>
          </w:p>
          <w:p w14:paraId="61B07D78" w14:textId="68460DB6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uthor, yea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, country</w:t>
            </w:r>
          </w:p>
          <w:p w14:paraId="4ACA4853" w14:textId="77777777" w:rsidR="00A727B7" w:rsidRPr="00782510" w:rsidRDefault="00A727B7" w:rsidP="008F4F7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8251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…...</w:t>
            </w:r>
          </w:p>
        </w:tc>
        <w:tc>
          <w:tcPr>
            <w:tcW w:w="1083" w:type="dxa"/>
          </w:tcPr>
          <w:p w14:paraId="4D4568ED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7" w:type="dxa"/>
          </w:tcPr>
          <w:p w14:paraId="7AD71E97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</w:tcPr>
          <w:p w14:paraId="29BD8689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3"/>
          </w:tcPr>
          <w:p w14:paraId="0D9CAACF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  <w:gridSpan w:val="2"/>
          </w:tcPr>
          <w:p w14:paraId="4A650CD3" w14:textId="77DA5285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</w:tcPr>
          <w:p w14:paraId="66DEFD06" w14:textId="741AFCE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39DC56B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D4AE220" w14:textId="77777777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</w:tcPr>
          <w:p w14:paraId="26AB657A" w14:textId="029A1CAE" w:rsidR="00A727B7" w:rsidRPr="00A7681D" w:rsidRDefault="00A727B7" w:rsidP="008F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1672D8C" w14:textId="77777777" w:rsidR="003F7E2E" w:rsidRPr="00A7681D" w:rsidRDefault="003F7E2E" w:rsidP="003F7E2E">
      <w:pPr>
        <w:spacing w:beforeAutospacing="1" w:afterAutospacing="1"/>
        <w:rPr>
          <w:rFonts w:ascii="Times New Roman" w:hAnsi="Times New Roman" w:cs="Times New Roman"/>
          <w:color w:val="000000" w:themeColor="text1"/>
        </w:rPr>
      </w:pPr>
    </w:p>
    <w:p w14:paraId="7E4B27A0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43C282D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32DE1459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0CBF778C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859E7D7" w14:textId="77777777" w:rsidR="003F7E2E" w:rsidRDefault="003F7E2E" w:rsidP="003F7E2E">
      <w:pPr>
        <w:spacing w:beforeAutospacing="1" w:afterAutospacing="1"/>
        <w:rPr>
          <w:rFonts w:cstheme="minorHAnsi"/>
          <w:color w:val="000000" w:themeColor="text1"/>
        </w:rPr>
      </w:pPr>
    </w:p>
    <w:p w14:paraId="20F52D69" w14:textId="77777777" w:rsidR="00EA10FE" w:rsidRDefault="00EA10FE"/>
    <w:sectPr w:rsidR="00EA10FE" w:rsidSect="007825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52"/>
    <w:rsid w:val="0004231F"/>
    <w:rsid w:val="003F7E2E"/>
    <w:rsid w:val="00465A89"/>
    <w:rsid w:val="00685DCD"/>
    <w:rsid w:val="00697EBA"/>
    <w:rsid w:val="006B3EB7"/>
    <w:rsid w:val="0071623A"/>
    <w:rsid w:val="00782510"/>
    <w:rsid w:val="007F1A58"/>
    <w:rsid w:val="00844ED7"/>
    <w:rsid w:val="00A727B7"/>
    <w:rsid w:val="00A903BE"/>
    <w:rsid w:val="00AA525F"/>
    <w:rsid w:val="00C1293A"/>
    <w:rsid w:val="00DA2452"/>
    <w:rsid w:val="00EA10FE"/>
    <w:rsid w:val="00F92AB9"/>
    <w:rsid w:val="00FD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D2F4"/>
  <w15:chartTrackingRefBased/>
  <w15:docId w15:val="{B63B27F6-9E03-0D4E-A746-2412F66A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E2E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4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4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4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4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2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4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45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45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45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F7E2E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6E3453D7B464EB46519D2171B8C28" ma:contentTypeVersion="4" ma:contentTypeDescription="Create a new document." ma:contentTypeScope="" ma:versionID="add8f05d9b12061517b8ace1bc14d091">
  <xsd:schema xmlns:xsd="http://www.w3.org/2001/XMLSchema" xmlns:xs="http://www.w3.org/2001/XMLSchema" xmlns:p="http://schemas.microsoft.com/office/2006/metadata/properties" xmlns:ns2="15d60137-cda8-4ad4-99eb-973ed8d0d23d" targetNamespace="http://schemas.microsoft.com/office/2006/metadata/properties" ma:root="true" ma:fieldsID="45de41d3a7d95f7b95a7b7ad02729878" ns2:_="">
    <xsd:import namespace="15d60137-cda8-4ad4-99eb-973ed8d0d2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60137-cda8-4ad4-99eb-973ed8d0d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1DBE56-46CE-4229-8DCD-C68425EE44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d60137-cda8-4ad4-99eb-973ed8d0d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6FC850-BC26-4A20-87E0-2D91CF43E5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B06EBE-AAF1-4273-A959-249A666059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ong</dc:creator>
  <cp:keywords/>
  <dc:description/>
  <cp:lastModifiedBy>oywong19@student.ubc.ca</cp:lastModifiedBy>
  <cp:revision>2</cp:revision>
  <dcterms:created xsi:type="dcterms:W3CDTF">2026-01-16T18:54:00Z</dcterms:created>
  <dcterms:modified xsi:type="dcterms:W3CDTF">2026-01-16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6E3453D7B464EB46519D2171B8C28</vt:lpwstr>
  </property>
</Properties>
</file>